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21171" w14:textId="42AEA978" w:rsidR="00D94CEC" w:rsidRPr="00620F29" w:rsidRDefault="00D94CEC" w:rsidP="00D94CEC">
      <w:pPr>
        <w:jc w:val="both"/>
      </w:pPr>
      <w:r w:rsidRPr="00B539FF">
        <w:rPr>
          <w:b/>
        </w:rPr>
        <w:t xml:space="preserve">Supplemental Table </w:t>
      </w:r>
      <w:r>
        <w:rPr>
          <w:b/>
        </w:rPr>
        <w:t xml:space="preserve">3. </w:t>
      </w:r>
      <w:r w:rsidR="003A6328" w:rsidRPr="00E32882">
        <w:t>Table of summary statistics from C</w:t>
      </w:r>
      <w:r w:rsidR="003A6328">
        <w:t xml:space="preserve">ommunity </w:t>
      </w:r>
      <w:r w:rsidR="003A6328" w:rsidRPr="00E32882">
        <w:t>A</w:t>
      </w:r>
      <w:r w:rsidR="003A6328">
        <w:t xml:space="preserve">ssembly </w:t>
      </w:r>
      <w:r w:rsidR="003A6328" w:rsidRPr="00E32882">
        <w:t>M</w:t>
      </w:r>
      <w:r w:rsidR="003A6328">
        <w:t xml:space="preserve">odel </w:t>
      </w:r>
      <w:r w:rsidR="003A6328" w:rsidRPr="00E32882">
        <w:t>I</w:t>
      </w:r>
      <w:r w:rsidR="003A6328">
        <w:t>nference</w:t>
      </w:r>
      <w:r w:rsidR="003A6328" w:rsidRPr="00E32882">
        <w:t xml:space="preserve"> (</w:t>
      </w:r>
      <w:r w:rsidR="003A6328">
        <w:t xml:space="preserve">CAMI, </w:t>
      </w:r>
      <w:r w:rsidR="003A6328" w:rsidRPr="00E32882">
        <w:t>from Ruffley et al. 2019).</w:t>
      </w:r>
    </w:p>
    <w:p w14:paraId="74840566" w14:textId="77777777" w:rsidR="00D94CEC" w:rsidRDefault="00D94CEC" w:rsidP="00D94CEC">
      <w:pPr>
        <w:jc w:val="both"/>
        <w:rPr>
          <w:b/>
          <w:sz w:val="28"/>
        </w:rPr>
      </w:pPr>
      <w:r>
        <w:rPr>
          <w:b/>
          <w:noProof/>
          <w:sz w:val="28"/>
        </w:rPr>
        <w:drawing>
          <wp:inline distT="0" distB="0" distL="0" distR="0" wp14:anchorId="7622C856" wp14:editId="2F6C6F6C">
            <wp:extent cx="5943600" cy="62528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mStats_SuppTable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25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002BC" w14:textId="77777777" w:rsidR="00D94CEC" w:rsidRDefault="00D94CEC" w:rsidP="00D94CEC">
      <w:pPr>
        <w:jc w:val="both"/>
        <w:rPr>
          <w:b/>
          <w:sz w:val="28"/>
        </w:rPr>
      </w:pPr>
    </w:p>
    <w:p w14:paraId="52059055" w14:textId="77777777" w:rsidR="00D86C04" w:rsidRDefault="00D86C04"/>
    <w:sectPr w:rsidR="00D86C04" w:rsidSect="005D0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CEC"/>
    <w:rsid w:val="003A6328"/>
    <w:rsid w:val="005D03C3"/>
    <w:rsid w:val="00D86C04"/>
    <w:rsid w:val="00D94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36025"/>
  <w15:chartTrackingRefBased/>
  <w15:docId w15:val="{AC2A390C-1BC5-0642-95F4-BB92C386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CE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CE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CE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Katie (pete2511@vandals.uidaho.edu)</dc:creator>
  <cp:keywords/>
  <dc:description/>
  <cp:lastModifiedBy>Peterson, Katie (pete2511@vandals.uidaho.edu)</cp:lastModifiedBy>
  <cp:revision>2</cp:revision>
  <dcterms:created xsi:type="dcterms:W3CDTF">2020-12-06T18:33:00Z</dcterms:created>
  <dcterms:modified xsi:type="dcterms:W3CDTF">2021-11-12T21:00:00Z</dcterms:modified>
</cp:coreProperties>
</file>